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B14E5" w14:textId="77777777" w:rsidR="001C469E" w:rsidRPr="001C469E" w:rsidRDefault="001C469E" w:rsidP="001C469E">
      <w:pPr>
        <w:rPr>
          <w:rFonts w:ascii="Times New Roman" w:eastAsia="新細明體" w:hAnsi="Times New Roman" w:cs="Times New Roman"/>
          <w:szCs w:val="24"/>
        </w:rPr>
      </w:pPr>
      <w:r w:rsidRPr="001C469E">
        <w:rPr>
          <w:rFonts w:ascii="Times New Roman" w:eastAsia="新細明體" w:hAnsi="Times New Roman" w:cs="Times New Roman"/>
          <w:szCs w:val="24"/>
        </w:rPr>
        <w:t>Supplement table 1 MBI-HSS and BSRS-5 items</w:t>
      </w:r>
    </w:p>
    <w:tbl>
      <w:tblPr>
        <w:tblStyle w:val="1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214"/>
      </w:tblGrid>
      <w:tr w:rsidR="001C469E" w:rsidRPr="001C469E" w14:paraId="27A311F5" w14:textId="77777777" w:rsidTr="001C469E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5FD53C1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MBI-HSS (22 items)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728306A6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1C469E" w:rsidRPr="001C469E" w14:paraId="12D4E75C" w14:textId="77777777" w:rsidTr="001C469E">
        <w:tc>
          <w:tcPr>
            <w:tcW w:w="4678" w:type="dxa"/>
            <w:tcBorders>
              <w:top w:val="single" w:sz="4" w:space="0" w:color="auto"/>
            </w:tcBorders>
          </w:tcPr>
          <w:p w14:paraId="35F49D06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  Emotional exhaustion (EE) (9 items)</w:t>
            </w:r>
          </w:p>
        </w:tc>
        <w:tc>
          <w:tcPr>
            <w:tcW w:w="9214" w:type="dxa"/>
            <w:tcBorders>
              <w:top w:val="single" w:sz="4" w:space="0" w:color="auto"/>
            </w:tcBorders>
          </w:tcPr>
          <w:p w14:paraId="0438D1CA" w14:textId="77777777" w:rsidR="001C469E" w:rsidRPr="001C469E" w:rsidRDefault="001C469E" w:rsidP="001C469E">
            <w:pPr>
              <w:numPr>
                <w:ilvl w:val="0"/>
                <w:numId w:val="3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I feel emotionally drained from my work.</w:t>
            </w:r>
          </w:p>
        </w:tc>
      </w:tr>
      <w:tr w:rsidR="001C469E" w:rsidRPr="001C469E" w14:paraId="0E33DCF5" w14:textId="77777777" w:rsidTr="001C469E">
        <w:tc>
          <w:tcPr>
            <w:tcW w:w="4678" w:type="dxa"/>
          </w:tcPr>
          <w:p w14:paraId="0CBC7803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3554B86C" w14:textId="77777777" w:rsidR="001C469E" w:rsidRPr="001C469E" w:rsidRDefault="001C469E" w:rsidP="001C469E">
            <w:pPr>
              <w:numPr>
                <w:ilvl w:val="0"/>
                <w:numId w:val="3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I feel used up at the end of the workday. </w:t>
            </w:r>
          </w:p>
        </w:tc>
      </w:tr>
      <w:tr w:rsidR="001C469E" w:rsidRPr="001C469E" w14:paraId="564B3DF8" w14:textId="77777777" w:rsidTr="001C469E">
        <w:tc>
          <w:tcPr>
            <w:tcW w:w="4678" w:type="dxa"/>
          </w:tcPr>
          <w:p w14:paraId="76B04EAF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64C78BCE" w14:textId="77777777" w:rsidR="001C469E" w:rsidRPr="001C469E" w:rsidRDefault="001C469E" w:rsidP="001C469E">
            <w:pPr>
              <w:numPr>
                <w:ilvl w:val="0"/>
                <w:numId w:val="3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I feel fatigued when I get up in the morning and have to face another day on the job.</w:t>
            </w:r>
          </w:p>
        </w:tc>
      </w:tr>
      <w:tr w:rsidR="001C469E" w:rsidRPr="001C469E" w14:paraId="5DC5CB03" w14:textId="77777777" w:rsidTr="001C469E">
        <w:tc>
          <w:tcPr>
            <w:tcW w:w="4678" w:type="dxa"/>
          </w:tcPr>
          <w:p w14:paraId="1F952EA9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392BBB86" w14:textId="77777777" w:rsidR="001C469E" w:rsidRPr="001C469E" w:rsidRDefault="001C469E" w:rsidP="001C469E">
            <w:pPr>
              <w:numPr>
                <w:ilvl w:val="0"/>
                <w:numId w:val="4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Working with people all day is really a strain for me. </w:t>
            </w:r>
          </w:p>
        </w:tc>
      </w:tr>
      <w:tr w:rsidR="001C469E" w:rsidRPr="001C469E" w14:paraId="6218151D" w14:textId="77777777" w:rsidTr="001C469E">
        <w:tc>
          <w:tcPr>
            <w:tcW w:w="4678" w:type="dxa"/>
          </w:tcPr>
          <w:p w14:paraId="080A08EF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0405804F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8.   I feel burned out from my work.</w:t>
            </w:r>
          </w:p>
        </w:tc>
      </w:tr>
      <w:tr w:rsidR="001C469E" w:rsidRPr="001C469E" w14:paraId="69355415" w14:textId="77777777" w:rsidTr="001C469E">
        <w:tc>
          <w:tcPr>
            <w:tcW w:w="4678" w:type="dxa"/>
          </w:tcPr>
          <w:p w14:paraId="50EEDF23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76F3273D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13. I feel frustrated by my job. </w:t>
            </w:r>
          </w:p>
        </w:tc>
      </w:tr>
      <w:tr w:rsidR="001C469E" w:rsidRPr="001C469E" w14:paraId="7C3400F8" w14:textId="77777777" w:rsidTr="001C469E">
        <w:tc>
          <w:tcPr>
            <w:tcW w:w="4678" w:type="dxa"/>
          </w:tcPr>
          <w:p w14:paraId="3DE78C76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770454BE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14. I feel I’m working too hard on my job. </w:t>
            </w:r>
          </w:p>
        </w:tc>
      </w:tr>
      <w:tr w:rsidR="001C469E" w:rsidRPr="001C469E" w14:paraId="630571B5" w14:textId="77777777" w:rsidTr="001C469E">
        <w:tc>
          <w:tcPr>
            <w:tcW w:w="4678" w:type="dxa"/>
          </w:tcPr>
          <w:p w14:paraId="72162559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56A3BFE4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16. Working with people directly puts too much stress on me.</w:t>
            </w:r>
          </w:p>
        </w:tc>
      </w:tr>
      <w:tr w:rsidR="001C469E" w:rsidRPr="001C469E" w14:paraId="2E28D51D" w14:textId="77777777" w:rsidTr="001C469E">
        <w:tc>
          <w:tcPr>
            <w:tcW w:w="4678" w:type="dxa"/>
          </w:tcPr>
          <w:p w14:paraId="62E80B76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7B0C9E7B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20. I feel like I’m at the end of my rope. </w:t>
            </w:r>
          </w:p>
        </w:tc>
      </w:tr>
      <w:tr w:rsidR="001C469E" w:rsidRPr="001C469E" w14:paraId="24D58093" w14:textId="77777777" w:rsidTr="001C469E">
        <w:tc>
          <w:tcPr>
            <w:tcW w:w="4678" w:type="dxa"/>
          </w:tcPr>
          <w:p w14:paraId="6F8479E5" w14:textId="77777777" w:rsidR="001C469E" w:rsidRPr="001C469E" w:rsidRDefault="001C469E" w:rsidP="001C469E">
            <w:pPr>
              <w:ind w:firstLineChars="59" w:firstLine="142"/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Depersonalization (DP) (5 items)</w:t>
            </w:r>
          </w:p>
        </w:tc>
        <w:tc>
          <w:tcPr>
            <w:tcW w:w="9214" w:type="dxa"/>
          </w:tcPr>
          <w:p w14:paraId="48454784" w14:textId="77777777" w:rsidR="001C469E" w:rsidRPr="001C469E" w:rsidRDefault="001C469E" w:rsidP="001C469E">
            <w:pPr>
              <w:numPr>
                <w:ilvl w:val="0"/>
                <w:numId w:val="5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I feel I treat some recipients as if they were impersonal objects. </w:t>
            </w:r>
          </w:p>
        </w:tc>
      </w:tr>
      <w:tr w:rsidR="001C469E" w:rsidRPr="001C469E" w14:paraId="615AA918" w14:textId="77777777" w:rsidTr="001C469E">
        <w:tc>
          <w:tcPr>
            <w:tcW w:w="4678" w:type="dxa"/>
          </w:tcPr>
          <w:p w14:paraId="2DB25747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2DCB0A66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10. I’ve become more callous toward people since I took this job.</w:t>
            </w:r>
          </w:p>
        </w:tc>
      </w:tr>
      <w:tr w:rsidR="001C469E" w:rsidRPr="001C469E" w14:paraId="63ECC0FF" w14:textId="77777777" w:rsidTr="001C469E">
        <w:tc>
          <w:tcPr>
            <w:tcW w:w="4678" w:type="dxa"/>
          </w:tcPr>
          <w:p w14:paraId="6E15E6D7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5945C03D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11. I worry that this job is hardening me emotionally. </w:t>
            </w:r>
          </w:p>
        </w:tc>
      </w:tr>
      <w:tr w:rsidR="001C469E" w:rsidRPr="001C469E" w14:paraId="5C2979B6" w14:textId="77777777" w:rsidTr="001C469E">
        <w:tc>
          <w:tcPr>
            <w:tcW w:w="4678" w:type="dxa"/>
          </w:tcPr>
          <w:p w14:paraId="0CB4D281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0FFC4681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15. I don’t really care what happens to some recipients.</w:t>
            </w:r>
          </w:p>
        </w:tc>
      </w:tr>
      <w:tr w:rsidR="001C469E" w:rsidRPr="001C469E" w14:paraId="398F9C6D" w14:textId="77777777" w:rsidTr="001C469E">
        <w:tc>
          <w:tcPr>
            <w:tcW w:w="4678" w:type="dxa"/>
          </w:tcPr>
          <w:p w14:paraId="3E2F1375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2F0A4F43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22. I feel recipients blame me for some of their problems.</w:t>
            </w:r>
          </w:p>
        </w:tc>
      </w:tr>
      <w:tr w:rsidR="001C469E" w:rsidRPr="001C469E" w14:paraId="4DDF0DB1" w14:textId="77777777" w:rsidTr="001C469E">
        <w:tc>
          <w:tcPr>
            <w:tcW w:w="4678" w:type="dxa"/>
          </w:tcPr>
          <w:p w14:paraId="5570C854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 Personal accomplishment (PA) (8 items)</w:t>
            </w:r>
          </w:p>
        </w:tc>
        <w:tc>
          <w:tcPr>
            <w:tcW w:w="9214" w:type="dxa"/>
          </w:tcPr>
          <w:p w14:paraId="62C22A56" w14:textId="77777777" w:rsidR="001C469E" w:rsidRPr="001C469E" w:rsidRDefault="001C469E" w:rsidP="001C469E">
            <w:pPr>
              <w:numPr>
                <w:ilvl w:val="0"/>
                <w:numId w:val="3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I can easily understand how my recipients feel about things. </w:t>
            </w:r>
          </w:p>
        </w:tc>
      </w:tr>
      <w:tr w:rsidR="001C469E" w:rsidRPr="001C469E" w14:paraId="5040B68D" w14:textId="77777777" w:rsidTr="001C469E">
        <w:tc>
          <w:tcPr>
            <w:tcW w:w="4678" w:type="dxa"/>
          </w:tcPr>
          <w:p w14:paraId="011D2116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558AFE0A" w14:textId="77777777" w:rsidR="001C469E" w:rsidRPr="001C469E" w:rsidRDefault="001C469E" w:rsidP="001C469E">
            <w:pPr>
              <w:numPr>
                <w:ilvl w:val="0"/>
                <w:numId w:val="4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I deal very effectively with the problems of my recipients.</w:t>
            </w:r>
          </w:p>
        </w:tc>
      </w:tr>
      <w:tr w:rsidR="001C469E" w:rsidRPr="001C469E" w14:paraId="60A7A8AF" w14:textId="77777777" w:rsidTr="001C469E">
        <w:tc>
          <w:tcPr>
            <w:tcW w:w="4678" w:type="dxa"/>
          </w:tcPr>
          <w:p w14:paraId="5DA81A42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15044A6B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9.   I feel I’m positively influencing other people’s lives through my work.</w:t>
            </w:r>
          </w:p>
        </w:tc>
      </w:tr>
      <w:tr w:rsidR="001C469E" w:rsidRPr="001C469E" w14:paraId="23A71752" w14:textId="77777777" w:rsidTr="001C469E">
        <w:tc>
          <w:tcPr>
            <w:tcW w:w="4678" w:type="dxa"/>
          </w:tcPr>
          <w:p w14:paraId="1AFF3C29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4CB3AAAA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12. I feel very energetic.</w:t>
            </w:r>
          </w:p>
        </w:tc>
      </w:tr>
      <w:tr w:rsidR="001C469E" w:rsidRPr="001C469E" w14:paraId="56466440" w14:textId="77777777" w:rsidTr="001C469E">
        <w:tc>
          <w:tcPr>
            <w:tcW w:w="4678" w:type="dxa"/>
          </w:tcPr>
          <w:p w14:paraId="5C367D47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3170FA7D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17. I can easily create a relaxed atmosphere with my recipients.</w:t>
            </w:r>
          </w:p>
        </w:tc>
      </w:tr>
      <w:tr w:rsidR="001C469E" w:rsidRPr="001C469E" w14:paraId="1C0AB7BE" w14:textId="77777777" w:rsidTr="001C469E">
        <w:tc>
          <w:tcPr>
            <w:tcW w:w="4678" w:type="dxa"/>
          </w:tcPr>
          <w:p w14:paraId="6580D918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1B155280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18. I feel exhilarated after working closely with my recipients.</w:t>
            </w:r>
          </w:p>
        </w:tc>
      </w:tr>
      <w:tr w:rsidR="001C469E" w:rsidRPr="001C469E" w14:paraId="35991751" w14:textId="77777777" w:rsidTr="001C469E">
        <w:tc>
          <w:tcPr>
            <w:tcW w:w="4678" w:type="dxa"/>
          </w:tcPr>
          <w:p w14:paraId="6237B330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0DE21700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19. I have accomplished many worthwhile things in this job.  </w:t>
            </w:r>
          </w:p>
        </w:tc>
      </w:tr>
      <w:tr w:rsidR="001C469E" w:rsidRPr="001C469E" w14:paraId="2134CBE9" w14:textId="77777777" w:rsidTr="001C469E">
        <w:tc>
          <w:tcPr>
            <w:tcW w:w="4678" w:type="dxa"/>
            <w:tcBorders>
              <w:bottom w:val="single" w:sz="4" w:space="0" w:color="auto"/>
            </w:tcBorders>
          </w:tcPr>
          <w:p w14:paraId="4D2060BB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14:paraId="6E2BCBC2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21. In my work, I deal with emotional problems very calmly. </w:t>
            </w:r>
          </w:p>
        </w:tc>
      </w:tr>
      <w:tr w:rsidR="001C469E" w:rsidRPr="001C469E" w14:paraId="1907F82C" w14:textId="77777777" w:rsidTr="001C469E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17F7BFF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BSRS-5 (5 items)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12C48AA8" w14:textId="77777777" w:rsidR="001C469E" w:rsidRPr="001C469E" w:rsidRDefault="001C469E" w:rsidP="001C469E">
            <w:pPr>
              <w:ind w:left="360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1C469E" w:rsidRPr="001C469E" w14:paraId="16861A6A" w14:textId="77777777" w:rsidTr="001C469E">
        <w:tc>
          <w:tcPr>
            <w:tcW w:w="4678" w:type="dxa"/>
            <w:tcBorders>
              <w:top w:val="single" w:sz="4" w:space="0" w:color="auto"/>
            </w:tcBorders>
          </w:tcPr>
          <w:p w14:paraId="61C8643F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</w:p>
        </w:tc>
        <w:tc>
          <w:tcPr>
            <w:tcW w:w="9214" w:type="dxa"/>
            <w:tcBorders>
              <w:top w:val="single" w:sz="4" w:space="0" w:color="auto"/>
              <w:bottom w:val="nil"/>
            </w:tcBorders>
          </w:tcPr>
          <w:p w14:paraId="5FBAA62E" w14:textId="77777777" w:rsidR="001C469E" w:rsidRPr="001C469E" w:rsidRDefault="001C469E" w:rsidP="001C469E">
            <w:pPr>
              <w:numPr>
                <w:ilvl w:val="0"/>
                <w:numId w:val="2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Anxiety (feeling tense or high-strung)</w:t>
            </w:r>
          </w:p>
        </w:tc>
      </w:tr>
      <w:tr w:rsidR="001C469E" w:rsidRPr="001C469E" w14:paraId="56F697DD" w14:textId="77777777" w:rsidTr="001C469E">
        <w:tc>
          <w:tcPr>
            <w:tcW w:w="4678" w:type="dxa"/>
          </w:tcPr>
          <w:p w14:paraId="31B016F8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  <w:tcBorders>
              <w:top w:val="nil"/>
            </w:tcBorders>
          </w:tcPr>
          <w:p w14:paraId="4B6E065A" w14:textId="77777777" w:rsidR="001C469E" w:rsidRPr="001C469E" w:rsidRDefault="001C469E" w:rsidP="001C469E">
            <w:pPr>
              <w:numPr>
                <w:ilvl w:val="0"/>
                <w:numId w:val="2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 xml:space="preserve">Depression (feeling depressed or in a low mood) </w:t>
            </w:r>
          </w:p>
        </w:tc>
      </w:tr>
      <w:tr w:rsidR="001C469E" w:rsidRPr="001C469E" w14:paraId="1C5CAE98" w14:textId="77777777" w:rsidTr="001C469E">
        <w:tc>
          <w:tcPr>
            <w:tcW w:w="4678" w:type="dxa"/>
          </w:tcPr>
          <w:p w14:paraId="4D2CEC13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4F69793B" w14:textId="77777777" w:rsidR="001C469E" w:rsidRPr="001C469E" w:rsidRDefault="001C469E" w:rsidP="001C469E">
            <w:pPr>
              <w:numPr>
                <w:ilvl w:val="0"/>
                <w:numId w:val="2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Hostility (feeling easily annoyed or irritated)</w:t>
            </w:r>
          </w:p>
        </w:tc>
      </w:tr>
      <w:tr w:rsidR="001C469E" w:rsidRPr="001C469E" w14:paraId="07ABF17A" w14:textId="77777777" w:rsidTr="001C469E">
        <w:tc>
          <w:tcPr>
            <w:tcW w:w="4678" w:type="dxa"/>
          </w:tcPr>
          <w:p w14:paraId="2AA2AEBF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3E16B1B3" w14:textId="77777777" w:rsidR="001C469E" w:rsidRPr="001C469E" w:rsidRDefault="001C469E" w:rsidP="001C469E">
            <w:pPr>
              <w:numPr>
                <w:ilvl w:val="0"/>
                <w:numId w:val="2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Inferiority (Interpersonal sensitivity, feeling inferior to others)</w:t>
            </w:r>
          </w:p>
        </w:tc>
      </w:tr>
      <w:tr w:rsidR="001C469E" w:rsidRPr="001C469E" w14:paraId="4055763A" w14:textId="77777777" w:rsidTr="001C469E">
        <w:tc>
          <w:tcPr>
            <w:tcW w:w="4678" w:type="dxa"/>
          </w:tcPr>
          <w:p w14:paraId="6A5B99CD" w14:textId="77777777" w:rsidR="001C469E" w:rsidRPr="001C469E" w:rsidRDefault="001C469E" w:rsidP="001C469E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214" w:type="dxa"/>
          </w:tcPr>
          <w:p w14:paraId="57284E6C" w14:textId="77777777" w:rsidR="001C469E" w:rsidRPr="001C469E" w:rsidRDefault="001C469E" w:rsidP="001C469E">
            <w:pPr>
              <w:numPr>
                <w:ilvl w:val="0"/>
                <w:numId w:val="2"/>
              </w:numPr>
              <w:rPr>
                <w:rFonts w:ascii="Times New Roman" w:eastAsia="新細明體" w:hAnsi="Times New Roman" w:cs="Times New Roman"/>
                <w:szCs w:val="24"/>
              </w:rPr>
            </w:pPr>
            <w:r w:rsidRPr="001C469E">
              <w:rPr>
                <w:rFonts w:ascii="Times New Roman" w:eastAsia="新細明體" w:hAnsi="Times New Roman" w:cs="Times New Roman"/>
                <w:szCs w:val="24"/>
              </w:rPr>
              <w:t>Poor sleep quality (Additional symptoms, having trouble falling asleep)</w:t>
            </w:r>
          </w:p>
        </w:tc>
      </w:tr>
    </w:tbl>
    <w:p w14:paraId="6298B09E" w14:textId="16BC92F7" w:rsidR="001C469E" w:rsidRPr="001C469E" w:rsidRDefault="001C469E"/>
    <w:p w14:paraId="5B5EC0FB" w14:textId="5D1E4050" w:rsidR="001C469E" w:rsidRDefault="001C469E"/>
    <w:p w14:paraId="6C9622D0" w14:textId="60B3C4EF" w:rsidR="001C469E" w:rsidRDefault="001C469E"/>
    <w:p w14:paraId="6B96FEA8" w14:textId="1AB45A36" w:rsidR="001C469E" w:rsidRDefault="001C469E"/>
    <w:p w14:paraId="13F581BE" w14:textId="4C7F0B5F" w:rsidR="001C469E" w:rsidRDefault="001C469E"/>
    <w:p w14:paraId="40E421F0" w14:textId="0AF6D9A5" w:rsidR="001C469E" w:rsidRDefault="001C469E"/>
    <w:p w14:paraId="3B08402C" w14:textId="4692986C" w:rsidR="001C469E" w:rsidRDefault="001C469E"/>
    <w:p w14:paraId="00EE492B" w14:textId="5079B99B" w:rsidR="001C469E" w:rsidRDefault="001C469E"/>
    <w:p w14:paraId="68D257FB" w14:textId="68863A55" w:rsidR="001C469E" w:rsidRDefault="001C469E"/>
    <w:p w14:paraId="0078BC47" w14:textId="32DBAAC3" w:rsidR="001C469E" w:rsidRDefault="001C469E"/>
    <w:p w14:paraId="3032D2CF" w14:textId="28CE179F" w:rsidR="001C469E" w:rsidRDefault="001C469E"/>
    <w:p w14:paraId="056CE460" w14:textId="3D81FC26" w:rsidR="001C469E" w:rsidRDefault="001C469E"/>
    <w:p w14:paraId="3EB301A7" w14:textId="74533C88" w:rsidR="001C469E" w:rsidRDefault="001C469E"/>
    <w:p w14:paraId="38461795" w14:textId="74037170" w:rsidR="001C469E" w:rsidRDefault="001C469E"/>
    <w:p w14:paraId="4323CC60" w14:textId="4F644DEC" w:rsidR="001C469E" w:rsidRDefault="001C469E"/>
    <w:p w14:paraId="560E48C6" w14:textId="7D0ABF4C" w:rsidR="001C469E" w:rsidRDefault="001C469E"/>
    <w:p w14:paraId="2059D1FA" w14:textId="30D937F7" w:rsidR="001C469E" w:rsidRDefault="001C469E"/>
    <w:p w14:paraId="1844D7E6" w14:textId="241B4BE0" w:rsidR="001C469E" w:rsidRDefault="001C469E"/>
    <w:p w14:paraId="463AA87E" w14:textId="535EB4A0" w:rsidR="001C469E" w:rsidRDefault="001C469E"/>
    <w:p w14:paraId="73444992" w14:textId="1DC75203" w:rsidR="001C469E" w:rsidRDefault="001C469E"/>
    <w:p w14:paraId="02A20D31" w14:textId="1DE0CAF3" w:rsidR="001C469E" w:rsidRDefault="001C469E"/>
    <w:p w14:paraId="53D67DF5" w14:textId="66AAFAE4" w:rsidR="001C469E" w:rsidRDefault="001C469E"/>
    <w:p w14:paraId="4867E354" w14:textId="5488F9F0" w:rsidR="001C469E" w:rsidRDefault="001C469E"/>
    <w:tbl>
      <w:tblPr>
        <w:tblW w:w="1280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2065"/>
        <w:gridCol w:w="2160"/>
        <w:gridCol w:w="1200"/>
        <w:gridCol w:w="300"/>
        <w:gridCol w:w="2160"/>
        <w:gridCol w:w="1200"/>
        <w:gridCol w:w="300"/>
        <w:gridCol w:w="2160"/>
        <w:gridCol w:w="1200"/>
      </w:tblGrid>
      <w:tr w:rsidR="002770C6" w:rsidRPr="00B3439A" w14:paraId="1C5A01FD" w14:textId="77777777" w:rsidTr="00B2563A">
        <w:trPr>
          <w:trHeight w:val="310"/>
        </w:trPr>
        <w:tc>
          <w:tcPr>
            <w:tcW w:w="128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3CF" w14:textId="5D28B078" w:rsidR="0089248E" w:rsidRDefault="002770C6" w:rsidP="002770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upplement t</w:t>
            </w:r>
            <w:r w:rsidRPr="002770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le </w:t>
            </w:r>
            <w:r w:rsidR="0089248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1C469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14:paraId="50064A37" w14:textId="5F3E9E0F" w:rsidR="002770C6" w:rsidRPr="002770C6" w:rsidRDefault="00352AAC" w:rsidP="002770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="0089248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="002770C6" w:rsidRPr="002770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2770C6" w:rsidRPr="002770C6">
              <w:rPr>
                <w:rFonts w:ascii="Times New Roman" w:eastAsia="新細明體" w:hAnsi="Times New Roman" w:cs="Times New Roman"/>
                <w:kern w:val="0"/>
                <w:lang w:eastAsia="en-US"/>
              </w:rPr>
              <w:t>Correlation between the items of BSRS-5 and domain of MBI</w:t>
            </w:r>
          </w:p>
        </w:tc>
      </w:tr>
      <w:tr w:rsidR="001C469E" w:rsidRPr="00B3439A" w14:paraId="73108E1C" w14:textId="77777777" w:rsidTr="00B2563A">
        <w:trPr>
          <w:trHeight w:val="310"/>
        </w:trPr>
        <w:tc>
          <w:tcPr>
            <w:tcW w:w="128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50F5" w14:textId="77777777" w:rsidR="001C469E" w:rsidRDefault="001C469E" w:rsidP="002770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3439A" w:rsidRPr="00B3439A" w14:paraId="56AF52CD" w14:textId="77777777" w:rsidTr="001C469E">
        <w:trPr>
          <w:trHeight w:val="310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B10DD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06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2D6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aslach Burnout Inventory (MBI)</w:t>
            </w:r>
          </w:p>
        </w:tc>
      </w:tr>
      <w:tr w:rsidR="00B3439A" w:rsidRPr="00B3439A" w14:paraId="04519DAB" w14:textId="77777777" w:rsidTr="001C469E">
        <w:trPr>
          <w:trHeight w:val="310"/>
        </w:trPr>
        <w:tc>
          <w:tcPr>
            <w:tcW w:w="21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87471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7D118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Emotional exhaustion  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487C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26A73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Depersonalization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C0D3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45304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ersonal accomplishment</w:t>
            </w:r>
          </w:p>
        </w:tc>
      </w:tr>
      <w:tr w:rsidR="00B3439A" w:rsidRPr="00B3439A" w14:paraId="789A6CEF" w14:textId="77777777" w:rsidTr="001C469E">
        <w:trPr>
          <w:trHeight w:val="900"/>
        </w:trPr>
        <w:tc>
          <w:tcPr>
            <w:tcW w:w="21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A5B19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5ADD6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earson's correlation coeffici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F030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E9C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D832C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earson's correlation coeffici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1A48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A31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0A212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earson's correlation coeffici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3EF7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 w:rsidR="00B3439A" w:rsidRPr="00B3439A" w14:paraId="150A054C" w14:textId="77777777" w:rsidTr="00B2563A">
        <w:trPr>
          <w:trHeight w:val="310"/>
        </w:trPr>
        <w:tc>
          <w:tcPr>
            <w:tcW w:w="4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98B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SRS-5 (5 ite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8E9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46AB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A0F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66C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DFF5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917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DF2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02C6" w:rsidRPr="00B3439A" w14:paraId="2067454E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CBF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902" w14:textId="77777777" w:rsidR="003B02C6" w:rsidRPr="00B3439A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xie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1AD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C6C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7528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2AB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A5F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8699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505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574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3B02C6" w:rsidRPr="00B3439A" w14:paraId="3CB29398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BC0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CAC" w14:textId="77777777" w:rsidR="003B02C6" w:rsidRPr="00B3439A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923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8EEE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D2F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D21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8A6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4418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13C0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8E15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B02C6" w:rsidRPr="00B3439A" w14:paraId="51817DE7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6A39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E90" w14:textId="1B21747A" w:rsidR="003B02C6" w:rsidRPr="00B3439A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s</w:t>
            </w:r>
            <w:r w:rsidR="001C469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CB1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F18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A208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DF7A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2B9A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C71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91A9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ED7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3B02C6" w:rsidRPr="00B3439A" w14:paraId="62CCFA5A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82C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CCB4" w14:textId="77777777" w:rsidR="003B02C6" w:rsidRPr="00B3439A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rior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04BC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724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78F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DBA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E2C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7384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727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5F7D" w14:textId="77777777" w:rsidR="003B02C6" w:rsidRPr="00B3439A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3439A" w:rsidRPr="00B3439A" w14:paraId="50E69DA1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9EB" w14:textId="77777777" w:rsidR="00B3439A" w:rsidRPr="00B3439A" w:rsidRDefault="00B3439A" w:rsidP="00B343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6E3" w14:textId="0890F2A7" w:rsidR="00B3439A" w:rsidRPr="00B3439A" w:rsidRDefault="003B02C6" w:rsidP="00B343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or sleep 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61F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844A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DCA1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ECDA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0AF1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6550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9CE1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5660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B3439A" w:rsidRPr="00B3439A" w14:paraId="3CE2D5AA" w14:textId="77777777" w:rsidTr="001C469E">
        <w:trPr>
          <w:trHeight w:val="31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24D2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SRS-5 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618E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798D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DE87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C5BF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0F06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1C78" w14:textId="77777777" w:rsidR="00B3439A" w:rsidRPr="00B3439A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DF6A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CBB5" w14:textId="77777777" w:rsidR="00B3439A" w:rsidRPr="00B3439A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343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5DBF71BA" w14:textId="77777777" w:rsidR="001C469E" w:rsidRDefault="001C469E" w:rsidP="0089248E">
      <w:pPr>
        <w:pStyle w:val="a"/>
        <w:widowControl w:val="0"/>
        <w:numPr>
          <w:ilvl w:val="0"/>
          <w:numId w:val="0"/>
        </w:numPr>
        <w:spacing w:before="0" w:after="0"/>
        <w:contextualSpacing w:val="0"/>
      </w:pPr>
    </w:p>
    <w:p w14:paraId="61E4DA6D" w14:textId="65C43C76" w:rsidR="0089248E" w:rsidRPr="007D5E0D" w:rsidRDefault="00352AAC" w:rsidP="0089248E">
      <w:pPr>
        <w:pStyle w:val="a"/>
        <w:widowControl w:val="0"/>
        <w:numPr>
          <w:ilvl w:val="0"/>
          <w:numId w:val="0"/>
        </w:numPr>
        <w:spacing w:before="0" w:after="0"/>
        <w:contextualSpacing w:val="0"/>
        <w:rPr>
          <w:rFonts w:eastAsia="新細明體"/>
          <w:color w:val="000000"/>
        </w:rPr>
      </w:pPr>
      <w:r>
        <w:t>B</w:t>
      </w:r>
      <w:r w:rsidR="0089248E" w:rsidRPr="0089248E">
        <w:t xml:space="preserve">. </w:t>
      </w:r>
      <w:r w:rsidR="0089248E" w:rsidRPr="007373B9">
        <w:rPr>
          <w:rFonts w:eastAsia="新細明體"/>
          <w:color w:val="000000"/>
        </w:rPr>
        <w:t xml:space="preserve">Correlation between the items of BSRS-5 and domain of MBI </w:t>
      </w:r>
      <w:r w:rsidR="0089248E" w:rsidRPr="00243313">
        <w:t>stratified by age and gender</w:t>
      </w:r>
    </w:p>
    <w:tbl>
      <w:tblPr>
        <w:tblW w:w="1280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2065"/>
        <w:gridCol w:w="2160"/>
        <w:gridCol w:w="1200"/>
        <w:gridCol w:w="300"/>
        <w:gridCol w:w="2160"/>
        <w:gridCol w:w="1200"/>
        <w:gridCol w:w="300"/>
        <w:gridCol w:w="2160"/>
        <w:gridCol w:w="1200"/>
      </w:tblGrid>
      <w:tr w:rsidR="0089248E" w:rsidRPr="0089248E" w14:paraId="40ABF129" w14:textId="77777777" w:rsidTr="001C469E">
        <w:trPr>
          <w:trHeight w:val="310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556D8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Variables</w:t>
            </w:r>
          </w:p>
        </w:tc>
        <w:tc>
          <w:tcPr>
            <w:tcW w:w="10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829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aslach Burnout Inventory (MBI)</w:t>
            </w:r>
          </w:p>
        </w:tc>
      </w:tr>
      <w:tr w:rsidR="0089248E" w:rsidRPr="0089248E" w14:paraId="145C8B44" w14:textId="77777777" w:rsidTr="001C469E">
        <w:trPr>
          <w:trHeight w:val="310"/>
        </w:trPr>
        <w:tc>
          <w:tcPr>
            <w:tcW w:w="21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F9A1F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86423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Emotional exhaustion    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7A7E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FD3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Depersonalization  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8E0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8901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Job control</w:t>
            </w: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br/>
              <w:t>(Personal accomplishment)</w:t>
            </w:r>
          </w:p>
        </w:tc>
      </w:tr>
      <w:tr w:rsidR="0089248E" w:rsidRPr="0089248E" w14:paraId="7F411DD3" w14:textId="77777777" w:rsidTr="001C469E">
        <w:trPr>
          <w:trHeight w:val="900"/>
        </w:trPr>
        <w:tc>
          <w:tcPr>
            <w:tcW w:w="21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75910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09ED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earson's correlation coeffici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8AC0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01F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2367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earson's correlation coeffici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4639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2E2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25190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earson's correlation coeffici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C5B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89248E" w:rsidRPr="0089248E" w14:paraId="595FE2AF" w14:textId="77777777" w:rsidTr="001C469E">
        <w:trPr>
          <w:trHeight w:val="31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CC5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n&lt;30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6172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2EE0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526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AA54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2D9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998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A5F4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56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7037A9E2" w14:textId="77777777" w:rsidTr="001C469E">
        <w:trPr>
          <w:trHeight w:val="31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D7D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(5 ite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ED0D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E0FD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EE0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DF9B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B0C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7C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A06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5BC24C91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3C8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D0D" w14:textId="77777777" w:rsidR="003B02C6" w:rsidRPr="0089248E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xie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5E9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93D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879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674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2A95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2D2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112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720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</w:t>
            </w:r>
          </w:p>
        </w:tc>
      </w:tr>
      <w:tr w:rsidR="0089248E" w:rsidRPr="0089248E" w14:paraId="0F8F9081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B8F4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B53" w14:textId="77777777" w:rsidR="003B02C6" w:rsidRPr="0089248E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0251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E3B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15A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D2D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F2A7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06B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2D88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391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</w:t>
            </w:r>
          </w:p>
        </w:tc>
      </w:tr>
      <w:tr w:rsidR="0089248E" w:rsidRPr="0089248E" w14:paraId="5DBD3274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00C6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8BA" w14:textId="6D7E32E6" w:rsidR="003B02C6" w:rsidRPr="0089248E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os</w:t>
            </w:r>
            <w:r w:rsidR="001C46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784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ABE3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03E7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FA0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B7E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FF7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5D9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BDFB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</w:t>
            </w:r>
          </w:p>
        </w:tc>
      </w:tr>
      <w:tr w:rsidR="0089248E" w:rsidRPr="0089248E" w14:paraId="06EF2F1B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07FB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F0F1" w14:textId="77777777" w:rsidR="003B02C6" w:rsidRPr="0089248E" w:rsidRDefault="003B02C6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ferior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F56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283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77D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F77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A5E3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F79D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F82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02A" w14:textId="77777777" w:rsidR="003B02C6" w:rsidRPr="0089248E" w:rsidRDefault="003B02C6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</w:t>
            </w:r>
          </w:p>
        </w:tc>
      </w:tr>
      <w:tr w:rsidR="0089248E" w:rsidRPr="0089248E" w14:paraId="380EBB86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DE9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265" w14:textId="0FA4D5AF" w:rsidR="00B3439A" w:rsidRPr="0089248E" w:rsidRDefault="003B02C6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P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or sleep 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2DC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576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103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252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E1D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EC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1D1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E3F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</w:t>
            </w:r>
          </w:p>
        </w:tc>
      </w:tr>
      <w:tr w:rsidR="0089248E" w:rsidRPr="0089248E" w14:paraId="397C1E4F" w14:textId="77777777" w:rsidTr="001C469E">
        <w:trPr>
          <w:trHeight w:val="31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F6A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BA4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D0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F582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B03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350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A0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F5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01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6</w:t>
            </w:r>
          </w:p>
        </w:tc>
      </w:tr>
      <w:tr w:rsidR="0089248E" w:rsidRPr="0089248E" w14:paraId="751B6052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DE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B12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2A8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02C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2D86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798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1DD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77D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5D7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3AE6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65E27902" w14:textId="77777777" w:rsidTr="001C469E">
        <w:trPr>
          <w:trHeight w:val="31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7AB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n</w:t>
            </w:r>
            <w:r w:rsidRPr="0089248E">
              <w:rPr>
                <w:rFonts w:ascii="新細明體" w:eastAsia="新細明體" w:hAnsi="新細明體" w:cs="新細明體"/>
                <w:b/>
                <w:bCs/>
                <w:color w:val="000000" w:themeColor="text1"/>
                <w:kern w:val="0"/>
                <w:szCs w:val="24"/>
              </w:rPr>
              <w:t>≧</w:t>
            </w: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30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AF3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38B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76D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45D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6D5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DBE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F50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77B24DF7" w14:textId="77777777" w:rsidTr="001C469E">
        <w:trPr>
          <w:trHeight w:val="31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1D5D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(5 ite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83E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C18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24C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7EF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C1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CFB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F58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3E96AD33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E6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DBA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xie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1E49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7B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D5A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DB1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AB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56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CDF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0E7E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</w:t>
            </w:r>
          </w:p>
        </w:tc>
      </w:tr>
      <w:tr w:rsidR="0089248E" w:rsidRPr="0089248E" w14:paraId="39A5FD5C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F8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F3B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3E5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1C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33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C2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E14A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74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7C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4D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</w:tr>
      <w:tr w:rsidR="0089248E" w:rsidRPr="0089248E" w14:paraId="0933BBF8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66E3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D5E6" w14:textId="0B4C48FC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os</w:t>
            </w:r>
            <w:r w:rsidR="001C46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4A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FEE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FC7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AE3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763B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F0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E2A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68F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4</w:t>
            </w:r>
          </w:p>
        </w:tc>
      </w:tr>
      <w:tr w:rsidR="0089248E" w:rsidRPr="0089248E" w14:paraId="5F59F079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0A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22AE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ferior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029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1B4A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123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44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54E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66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346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71F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89248E" w:rsidRPr="0089248E" w14:paraId="71102E3E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542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76F" w14:textId="07DB687D" w:rsidR="00B3439A" w:rsidRPr="0089248E" w:rsidRDefault="00323664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P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or sleep 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1F3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4E3C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E29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B6F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E1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A93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095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BD40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89248E" w:rsidRPr="0089248E" w14:paraId="0AFBBD95" w14:textId="77777777" w:rsidTr="001C469E">
        <w:trPr>
          <w:trHeight w:val="31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B090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2D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C2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6E5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266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F53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2F0D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CEC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5F4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89248E" w:rsidRPr="0089248E" w14:paraId="272E27F6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BB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246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2C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95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952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9BC9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44B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A0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53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5A62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235BC73F" w14:textId="77777777" w:rsidTr="001C469E">
        <w:trPr>
          <w:trHeight w:val="31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D159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Women&lt;30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A06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817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10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04F2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E1E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CAB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B0E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6AF85305" w14:textId="77777777" w:rsidTr="001C469E">
        <w:trPr>
          <w:trHeight w:val="31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997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(5 ite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2732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6BA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76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7C7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35B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E6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E3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3016F660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C5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572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xie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6F7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F53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277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BBB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902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04C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4B7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F47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9</w:t>
            </w:r>
          </w:p>
        </w:tc>
      </w:tr>
      <w:tr w:rsidR="0089248E" w:rsidRPr="0089248E" w14:paraId="10B981B9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9F0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F8E1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BD0F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2D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81A7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03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87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6B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00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24B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</w:t>
            </w:r>
          </w:p>
        </w:tc>
      </w:tr>
      <w:tr w:rsidR="0089248E" w:rsidRPr="0089248E" w14:paraId="1B1A1BC3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30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CDD" w14:textId="08989489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os</w:t>
            </w:r>
            <w:r w:rsidR="001C46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B6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4C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E97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3D7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D16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AA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60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3C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4</w:t>
            </w:r>
          </w:p>
        </w:tc>
      </w:tr>
      <w:tr w:rsidR="0089248E" w:rsidRPr="0089248E" w14:paraId="1FBCB973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CFA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205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ferior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36E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61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61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2D4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CBE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FED0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34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BB5D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4</w:t>
            </w:r>
          </w:p>
        </w:tc>
      </w:tr>
      <w:tr w:rsidR="0089248E" w:rsidRPr="0089248E" w14:paraId="3F9AB399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585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F27" w14:textId="7146093E" w:rsidR="00B3439A" w:rsidRPr="0089248E" w:rsidRDefault="00323664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P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or sleep 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AD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C8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9AE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FDBE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517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39C9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6C6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B334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</w:t>
            </w:r>
          </w:p>
        </w:tc>
      </w:tr>
      <w:tr w:rsidR="0089248E" w:rsidRPr="0089248E" w14:paraId="360C478F" w14:textId="77777777" w:rsidTr="001C469E">
        <w:trPr>
          <w:trHeight w:val="31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7F6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E47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F54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292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8B4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6D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6F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1D6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579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</w:t>
            </w:r>
          </w:p>
        </w:tc>
      </w:tr>
      <w:tr w:rsidR="0089248E" w:rsidRPr="0089248E" w14:paraId="048809FF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00F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164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06CF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6DC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9984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B25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369A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BD2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40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374B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4718B63A" w14:textId="77777777" w:rsidTr="001C469E">
        <w:trPr>
          <w:trHeight w:val="34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5A1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Women</w:t>
            </w:r>
            <w:r w:rsidRPr="0089248E">
              <w:rPr>
                <w:rFonts w:ascii="細明體" w:eastAsia="細明體" w:hAnsi="細明體" w:cs="Times New Roman" w:hint="eastAsia"/>
                <w:b/>
                <w:bCs/>
                <w:color w:val="000000" w:themeColor="text1"/>
                <w:kern w:val="0"/>
                <w:szCs w:val="24"/>
              </w:rPr>
              <w:t>≧</w:t>
            </w:r>
            <w:r w:rsidRPr="0089248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30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1F5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035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0AE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0B5E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BEB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6E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0501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144B4179" w14:textId="77777777" w:rsidTr="001C469E">
        <w:trPr>
          <w:trHeight w:val="310"/>
        </w:trPr>
        <w:tc>
          <w:tcPr>
            <w:tcW w:w="4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B81F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(5 ite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A11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289E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2950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74A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4B02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F93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7B2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248E" w:rsidRPr="0089248E" w14:paraId="5087E9ED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9D19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E0F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xie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577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ED7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60F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E2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835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315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74F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519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</w:t>
            </w:r>
          </w:p>
        </w:tc>
      </w:tr>
      <w:tr w:rsidR="0089248E" w:rsidRPr="0089248E" w14:paraId="33539189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06B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29B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54D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DF9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6FB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46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11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B50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5ED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5C3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89248E" w:rsidRPr="0089248E" w14:paraId="7804D131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45B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A27" w14:textId="60870CF5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os</w:t>
            </w:r>
            <w:r w:rsidR="001C46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DA4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49D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46D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7D2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1568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2C2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AD5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76F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</w:t>
            </w:r>
          </w:p>
        </w:tc>
      </w:tr>
      <w:tr w:rsidR="0089248E" w:rsidRPr="0089248E" w14:paraId="6A55E2EC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A8BA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66C" w14:textId="77777777" w:rsidR="00323664" w:rsidRPr="0089248E" w:rsidRDefault="00323664" w:rsidP="005F2AB5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feriority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AB0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33F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1895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6CC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6291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23A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4D6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073" w14:textId="77777777" w:rsidR="00323664" w:rsidRPr="0089248E" w:rsidRDefault="00323664" w:rsidP="005F2A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89248E" w:rsidRPr="0089248E" w14:paraId="2F130DFE" w14:textId="77777777" w:rsidTr="001C469E">
        <w:trPr>
          <w:trHeight w:val="31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F36" w14:textId="77777777" w:rsidR="00B3439A" w:rsidRPr="0089248E" w:rsidRDefault="00B3439A" w:rsidP="00B3439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390" w14:textId="3073B9F5" w:rsidR="00B3439A" w:rsidRPr="0089248E" w:rsidRDefault="00323664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P</w:t>
            </w: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or sleep qu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FB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70C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3774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CCB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E7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5D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B0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44F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</w:t>
            </w:r>
          </w:p>
        </w:tc>
      </w:tr>
      <w:tr w:rsidR="0089248E" w:rsidRPr="0089248E" w14:paraId="109BF491" w14:textId="77777777" w:rsidTr="001C469E">
        <w:trPr>
          <w:trHeight w:val="31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1D91" w14:textId="77777777" w:rsidR="00B3439A" w:rsidRPr="0089248E" w:rsidRDefault="00B3439A" w:rsidP="00B3439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SRS-5 sco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125A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D5E6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8BCE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40F8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297C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4725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531F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AFB1" w14:textId="77777777" w:rsidR="00B3439A" w:rsidRPr="0089248E" w:rsidRDefault="00B3439A" w:rsidP="00B3439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9248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</w:tbl>
    <w:p w14:paraId="4B15224D" w14:textId="2B7049E3" w:rsidR="00EA0001" w:rsidRPr="00EA0001" w:rsidRDefault="00EA0001" w:rsidP="001C469E"/>
    <w:sectPr w:rsidR="00EA0001" w:rsidRPr="00EA0001" w:rsidSect="001C469E">
      <w:footerReference w:type="default" r:id="rId8"/>
      <w:pgSz w:w="16838" w:h="11906" w:orient="landscape"/>
      <w:pgMar w:top="709" w:right="720" w:bottom="56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DD602" w14:textId="77777777" w:rsidR="008A0DAE" w:rsidRDefault="008A0DAE" w:rsidP="00B2563A">
      <w:r>
        <w:separator/>
      </w:r>
    </w:p>
  </w:endnote>
  <w:endnote w:type="continuationSeparator" w:id="0">
    <w:p w14:paraId="3B677E4C" w14:textId="77777777" w:rsidR="008A0DAE" w:rsidRDefault="008A0DAE" w:rsidP="00B2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8798399"/>
      <w:docPartObj>
        <w:docPartGallery w:val="Page Numbers (Bottom of Page)"/>
        <w:docPartUnique/>
      </w:docPartObj>
    </w:sdtPr>
    <w:sdtEndPr/>
    <w:sdtContent>
      <w:p w14:paraId="52A2DB35" w14:textId="0CE7FE64" w:rsidR="00B2563A" w:rsidRDefault="00B2563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1A99D9A" w14:textId="77777777" w:rsidR="00B2563A" w:rsidRDefault="00B2563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10C90" w14:textId="77777777" w:rsidR="008A0DAE" w:rsidRDefault="008A0DAE" w:rsidP="00B2563A">
      <w:r>
        <w:separator/>
      </w:r>
    </w:p>
  </w:footnote>
  <w:footnote w:type="continuationSeparator" w:id="0">
    <w:p w14:paraId="0653DF6E" w14:textId="77777777" w:rsidR="008A0DAE" w:rsidRDefault="008A0DAE" w:rsidP="00B256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6C2798B"/>
    <w:multiLevelType w:val="hybridMultilevel"/>
    <w:tmpl w:val="A412E132"/>
    <w:lvl w:ilvl="0" w:tplc="568ED75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E6D0F59"/>
    <w:multiLevelType w:val="hybridMultilevel"/>
    <w:tmpl w:val="9C32CE22"/>
    <w:lvl w:ilvl="0" w:tplc="BC48C1B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7217EB3"/>
    <w:multiLevelType w:val="hybridMultilevel"/>
    <w:tmpl w:val="00121F70"/>
    <w:lvl w:ilvl="0" w:tplc="1BC488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FDD75D1"/>
    <w:multiLevelType w:val="hybridMultilevel"/>
    <w:tmpl w:val="EFB49668"/>
    <w:lvl w:ilvl="0" w:tplc="B32295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001"/>
    <w:rsid w:val="00085F39"/>
    <w:rsid w:val="000A598F"/>
    <w:rsid w:val="00194FB4"/>
    <w:rsid w:val="001C469E"/>
    <w:rsid w:val="002770C6"/>
    <w:rsid w:val="00323664"/>
    <w:rsid w:val="00352AAC"/>
    <w:rsid w:val="003B02C6"/>
    <w:rsid w:val="00505007"/>
    <w:rsid w:val="00737229"/>
    <w:rsid w:val="0089248E"/>
    <w:rsid w:val="008A0DAE"/>
    <w:rsid w:val="008D550F"/>
    <w:rsid w:val="0090538F"/>
    <w:rsid w:val="009D2E17"/>
    <w:rsid w:val="00AC189C"/>
    <w:rsid w:val="00B2563A"/>
    <w:rsid w:val="00B3439A"/>
    <w:rsid w:val="00C43326"/>
    <w:rsid w:val="00C52BD5"/>
    <w:rsid w:val="00E9461B"/>
    <w:rsid w:val="00EA0001"/>
    <w:rsid w:val="00EC7034"/>
    <w:rsid w:val="00EF6FD3"/>
    <w:rsid w:val="00F07F4E"/>
    <w:rsid w:val="00F6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8CE80"/>
  <w15:chartTrackingRefBased/>
  <w15:docId w15:val="{4804A45A-A4F8-4512-BD24-F853318D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4">
    <w:name w:val="頁首 字元"/>
    <w:basedOn w:val="a1"/>
    <w:link w:val="a5"/>
    <w:uiPriority w:val="99"/>
    <w:rsid w:val="00F07F4E"/>
    <w:rPr>
      <w:sz w:val="20"/>
      <w:szCs w:val="20"/>
    </w:rPr>
  </w:style>
  <w:style w:type="paragraph" w:styleId="a5">
    <w:name w:val="header"/>
    <w:basedOn w:val="a0"/>
    <w:link w:val="a4"/>
    <w:uiPriority w:val="99"/>
    <w:unhideWhenUsed/>
    <w:rsid w:val="00F07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1"/>
    <w:link w:val="a7"/>
    <w:uiPriority w:val="99"/>
    <w:rsid w:val="00F07F4E"/>
    <w:rPr>
      <w:sz w:val="20"/>
      <w:szCs w:val="20"/>
    </w:rPr>
  </w:style>
  <w:style w:type="paragraph" w:styleId="a7">
    <w:name w:val="footer"/>
    <w:basedOn w:val="a0"/>
    <w:link w:val="a6"/>
    <w:uiPriority w:val="99"/>
    <w:unhideWhenUsed/>
    <w:rsid w:val="00F07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">
    <w:name w:val="List Paragraph"/>
    <w:basedOn w:val="a0"/>
    <w:uiPriority w:val="34"/>
    <w:qFormat/>
    <w:rsid w:val="0089248E"/>
    <w:pPr>
      <w:widowControl/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kern w:val="0"/>
      <w:szCs w:val="24"/>
      <w:lang w:eastAsia="en-US"/>
    </w:rPr>
  </w:style>
  <w:style w:type="table" w:customStyle="1" w:styleId="1">
    <w:name w:val="表格格線1"/>
    <w:basedOn w:val="a2"/>
    <w:next w:val="a8"/>
    <w:uiPriority w:val="39"/>
    <w:rsid w:val="001C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2"/>
    <w:uiPriority w:val="59"/>
    <w:rsid w:val="001C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6DC10-4716-4CB2-87C1-C87BCF704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純銘 楊</dc:creator>
  <cp:keywords/>
  <dc:description/>
  <cp:lastModifiedBy>孟婷 鄒</cp:lastModifiedBy>
  <cp:revision>4</cp:revision>
  <dcterms:created xsi:type="dcterms:W3CDTF">2021-10-01T22:51:00Z</dcterms:created>
  <dcterms:modified xsi:type="dcterms:W3CDTF">2021-10-04T13:49:00Z</dcterms:modified>
</cp:coreProperties>
</file>